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27A4" w:rsidRPr="00DF7506" w:rsidRDefault="008F27A4" w:rsidP="008F27A4">
      <w:pPr>
        <w:spacing w:line="480" w:lineRule="auto"/>
        <w:rPr>
          <w:color w:val="000000" w:themeColor="text1"/>
          <w:sz w:val="28"/>
          <w:szCs w:val="28"/>
          <w:lang w:val="en-GB"/>
        </w:rPr>
      </w:pPr>
      <w:r w:rsidRPr="00DF7506">
        <w:rPr>
          <w:color w:val="000000" w:themeColor="text1"/>
          <w:sz w:val="28"/>
          <w:szCs w:val="28"/>
          <w:lang w:val="en-GB"/>
        </w:rPr>
        <w:t xml:space="preserve">Supplementary table 3. Top genes correlating with </w:t>
      </w:r>
      <w:proofErr w:type="spellStart"/>
      <w:r w:rsidRPr="00DF7506">
        <w:rPr>
          <w:color w:val="000000" w:themeColor="text1"/>
          <w:sz w:val="28"/>
          <w:szCs w:val="28"/>
          <w:lang w:val="en-GB"/>
        </w:rPr>
        <w:t>QuickDASH</w:t>
      </w:r>
      <w:proofErr w:type="spellEnd"/>
      <w:r w:rsidRPr="00DF7506">
        <w:rPr>
          <w:color w:val="000000" w:themeColor="text1"/>
          <w:sz w:val="28"/>
          <w:szCs w:val="28"/>
          <w:lang w:val="en-GB"/>
        </w:rPr>
        <w:t xml:space="preserve"> according to periarticular tissue with minimal significant fold change. All data rounded to 3 decimal</w:t>
      </w:r>
      <w:r>
        <w:rPr>
          <w:color w:val="000000" w:themeColor="text1"/>
          <w:sz w:val="28"/>
          <w:szCs w:val="28"/>
          <w:lang w:val="en-GB"/>
        </w:rPr>
        <w:t xml:space="preserve"> place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430"/>
        <w:gridCol w:w="1562"/>
      </w:tblGrid>
      <w:tr w:rsidR="008F27A4" w:rsidRPr="00DF7506" w:rsidTr="00E70021">
        <w:tc>
          <w:tcPr>
            <w:tcW w:w="0" w:type="auto"/>
            <w:vAlign w:val="bottom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</w:rPr>
            </w:pPr>
            <w:r w:rsidRPr="00DF7506">
              <w:rPr>
                <w:b/>
                <w:bCs/>
                <w:color w:val="000000" w:themeColor="text1"/>
                <w:sz w:val="28"/>
                <w:szCs w:val="28"/>
              </w:rPr>
              <w:t>Gene ID</w:t>
            </w:r>
          </w:p>
        </w:tc>
        <w:tc>
          <w:tcPr>
            <w:tcW w:w="0" w:type="auto"/>
            <w:vAlign w:val="bottom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</w:rPr>
            </w:pPr>
            <w:r w:rsidRPr="00DF7506">
              <w:rPr>
                <w:b/>
                <w:bCs/>
                <w:color w:val="000000" w:themeColor="text1"/>
                <w:sz w:val="28"/>
                <w:szCs w:val="28"/>
              </w:rPr>
              <w:t>Gene Rank</w:t>
            </w:r>
          </w:p>
        </w:tc>
      </w:tr>
      <w:tr w:rsidR="008F27A4" w:rsidRPr="00DF7506" w:rsidTr="00E70021"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  <w:lang w:val="en-GB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C1QC</w:t>
            </w:r>
          </w:p>
        </w:tc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  <w:lang w:val="en-GB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-9460</w:t>
            </w:r>
          </w:p>
        </w:tc>
      </w:tr>
      <w:tr w:rsidR="008F27A4" w:rsidRPr="00DF7506" w:rsidTr="00E70021"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  <w:lang w:val="en-GB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C1QB</w:t>
            </w:r>
          </w:p>
        </w:tc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  <w:lang w:val="en-GB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-9444</w:t>
            </w:r>
          </w:p>
        </w:tc>
      </w:tr>
      <w:tr w:rsidR="008F27A4" w:rsidRPr="00DF7506" w:rsidTr="00E70021"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  <w:lang w:val="en-GB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MASP1</w:t>
            </w:r>
          </w:p>
        </w:tc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  <w:lang w:val="en-GB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-9418</w:t>
            </w:r>
          </w:p>
        </w:tc>
      </w:tr>
      <w:tr w:rsidR="008F27A4" w:rsidRPr="00DF7506" w:rsidTr="00E70021"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  <w:lang w:val="en-GB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IGKV3-11</w:t>
            </w:r>
          </w:p>
        </w:tc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  <w:lang w:val="en-GB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-9413</w:t>
            </w:r>
          </w:p>
        </w:tc>
      </w:tr>
      <w:tr w:rsidR="008F27A4" w:rsidRPr="00DF7506" w:rsidTr="00E70021"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  <w:lang w:val="en-GB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IGHV1-2</w:t>
            </w:r>
          </w:p>
        </w:tc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  <w:lang w:val="en-GB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-9408</w:t>
            </w:r>
          </w:p>
        </w:tc>
      </w:tr>
      <w:tr w:rsidR="008F27A4" w:rsidRPr="00DF7506" w:rsidTr="00E70021"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  <w:lang w:val="en-GB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C1QA</w:t>
            </w:r>
          </w:p>
        </w:tc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  <w:lang w:val="en-GB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-9396</w:t>
            </w:r>
          </w:p>
        </w:tc>
      </w:tr>
      <w:tr w:rsidR="008F27A4" w:rsidRPr="00DF7506" w:rsidTr="00E70021"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  <w:lang w:val="en-GB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IGHV3-30</w:t>
            </w:r>
          </w:p>
        </w:tc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  <w:lang w:val="en-GB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-9344</w:t>
            </w:r>
          </w:p>
        </w:tc>
      </w:tr>
      <w:tr w:rsidR="008F27A4" w:rsidRPr="00DF7506" w:rsidTr="00E70021"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  <w:lang w:val="en-GB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IGLV2-14</w:t>
            </w:r>
          </w:p>
        </w:tc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  <w:lang w:val="en-GB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-9330</w:t>
            </w:r>
          </w:p>
        </w:tc>
      </w:tr>
      <w:tr w:rsidR="008F27A4" w:rsidRPr="00DF7506" w:rsidTr="00E70021"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IGKV1-5</w:t>
            </w:r>
          </w:p>
        </w:tc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-9324</w:t>
            </w:r>
          </w:p>
        </w:tc>
      </w:tr>
      <w:tr w:rsidR="008F27A4" w:rsidRPr="00DF7506" w:rsidTr="00E70021"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IGLC2</w:t>
            </w:r>
          </w:p>
        </w:tc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-9238</w:t>
            </w:r>
          </w:p>
        </w:tc>
      </w:tr>
      <w:tr w:rsidR="008F27A4" w:rsidRPr="00DF7506" w:rsidTr="00E70021"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IGLV3-25</w:t>
            </w:r>
          </w:p>
        </w:tc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-9227</w:t>
            </w:r>
          </w:p>
        </w:tc>
      </w:tr>
      <w:tr w:rsidR="008F27A4" w:rsidRPr="00DF7506" w:rsidTr="00E70021"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IGLV3-21</w:t>
            </w:r>
          </w:p>
        </w:tc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-9180</w:t>
            </w:r>
          </w:p>
        </w:tc>
      </w:tr>
      <w:tr w:rsidR="008F27A4" w:rsidRPr="00DF7506" w:rsidTr="00E70021"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IGHV3-23</w:t>
            </w:r>
          </w:p>
        </w:tc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-9173</w:t>
            </w:r>
          </w:p>
        </w:tc>
      </w:tr>
      <w:tr w:rsidR="008F27A4" w:rsidRPr="00DF7506" w:rsidTr="00E70021"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IGKV4-1</w:t>
            </w:r>
          </w:p>
        </w:tc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-9151</w:t>
            </w:r>
          </w:p>
        </w:tc>
      </w:tr>
      <w:tr w:rsidR="008F27A4" w:rsidRPr="00DF7506" w:rsidTr="00E70021"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IGLV1-47</w:t>
            </w:r>
          </w:p>
        </w:tc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-9148</w:t>
            </w:r>
          </w:p>
        </w:tc>
      </w:tr>
      <w:tr w:rsidR="008F27A4" w:rsidRPr="00DF7506" w:rsidTr="00E70021"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IGLV1-40</w:t>
            </w:r>
          </w:p>
        </w:tc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-9126</w:t>
            </w:r>
          </w:p>
        </w:tc>
      </w:tr>
      <w:tr w:rsidR="008F27A4" w:rsidRPr="00DF7506" w:rsidTr="00E70021"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C1R</w:t>
            </w:r>
          </w:p>
        </w:tc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-9125</w:t>
            </w:r>
          </w:p>
        </w:tc>
      </w:tr>
      <w:tr w:rsidR="008F27A4" w:rsidRPr="00DF7506" w:rsidTr="00E70021"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lastRenderedPageBreak/>
              <w:t>IGLV2-11</w:t>
            </w:r>
          </w:p>
        </w:tc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-9099</w:t>
            </w:r>
          </w:p>
        </w:tc>
      </w:tr>
      <w:tr w:rsidR="008F27A4" w:rsidRPr="00DF7506" w:rsidTr="00E70021"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IGHG2</w:t>
            </w:r>
          </w:p>
        </w:tc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-9096</w:t>
            </w:r>
          </w:p>
        </w:tc>
      </w:tr>
      <w:tr w:rsidR="008F27A4" w:rsidRPr="00DF7506" w:rsidTr="00E70021"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IGKV3-20</w:t>
            </w:r>
          </w:p>
        </w:tc>
        <w:tc>
          <w:tcPr>
            <w:tcW w:w="0" w:type="auto"/>
          </w:tcPr>
          <w:p w:rsidR="008F27A4" w:rsidRPr="00DF7506" w:rsidRDefault="008F27A4" w:rsidP="00E70021">
            <w:pPr>
              <w:spacing w:line="480" w:lineRule="auto"/>
              <w:rPr>
                <w:color w:val="000000" w:themeColor="text1"/>
                <w:sz w:val="28"/>
                <w:szCs w:val="28"/>
              </w:rPr>
            </w:pPr>
            <w:r w:rsidRPr="00DF7506">
              <w:rPr>
                <w:color w:val="000000" w:themeColor="text1"/>
                <w:sz w:val="28"/>
                <w:szCs w:val="28"/>
              </w:rPr>
              <w:t>-9063</w:t>
            </w:r>
          </w:p>
        </w:tc>
      </w:tr>
    </w:tbl>
    <w:p w:rsidR="008F27A4" w:rsidRPr="00DF7506" w:rsidRDefault="008F27A4" w:rsidP="008F27A4">
      <w:pPr>
        <w:spacing w:line="480" w:lineRule="auto"/>
        <w:rPr>
          <w:color w:val="000000" w:themeColor="text1"/>
          <w:sz w:val="28"/>
          <w:szCs w:val="28"/>
        </w:rPr>
      </w:pPr>
    </w:p>
    <w:p w:rsidR="005A34F7" w:rsidRDefault="005A34F7">
      <w:bookmarkStart w:id="0" w:name="_GoBack"/>
      <w:bookmarkEnd w:id="0"/>
    </w:p>
    <w:sectPr w:rsidR="005A34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7A4"/>
    <w:rsid w:val="001C449B"/>
    <w:rsid w:val="0047261B"/>
    <w:rsid w:val="005A34F7"/>
    <w:rsid w:val="008F27A4"/>
    <w:rsid w:val="00906AAA"/>
    <w:rsid w:val="00AC2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537585-4235-4FEF-BEB8-E1A7152C6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27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7A4"/>
    <w:pPr>
      <w:spacing w:after="0" w:line="240" w:lineRule="auto"/>
    </w:pPr>
    <w:rPr>
      <w:sz w:val="24"/>
      <w:szCs w:val="24"/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</dc:creator>
  <cp:keywords/>
  <dc:description/>
  <cp:lastModifiedBy>Sowmiya S</cp:lastModifiedBy>
  <cp:revision>1</cp:revision>
  <dcterms:created xsi:type="dcterms:W3CDTF">2024-12-13T01:21:00Z</dcterms:created>
  <dcterms:modified xsi:type="dcterms:W3CDTF">2024-12-13T01:22:00Z</dcterms:modified>
</cp:coreProperties>
</file>